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t>Additional file 2</w:t>
      </w:r>
      <w:r>
        <w:rPr>
          <w:rFonts w:hint="eastAsia"/>
          <w:lang w:val="en-US" w:eastAsia="zh-CN"/>
        </w:rPr>
        <w:t>: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Title:</w:t>
      </w:r>
      <w:r>
        <w:t>T</w:t>
      </w:r>
      <w:r>
        <w:rPr>
          <w:rFonts w:hint="eastAsia"/>
        </w:rPr>
        <w:t>able</w:t>
      </w:r>
      <w:r>
        <w:rPr>
          <w:rFonts w:hint="eastAsia"/>
          <w:lang w:val="en-US" w:eastAsia="zh-CN"/>
        </w:rPr>
        <w:t xml:space="preserve"> S2</w:t>
      </w:r>
      <w:r>
        <w:t xml:space="preserve"> GO MF </w:t>
      </w:r>
      <w:r>
        <w:rPr>
          <w:rFonts w:hint="eastAsia"/>
        </w:rPr>
        <w:t>enrichment</w:t>
      </w:r>
      <w:r>
        <w:t xml:space="preserve"> </w:t>
      </w:r>
      <w:r>
        <w:rPr>
          <w:rFonts w:hint="eastAsia"/>
        </w:rPr>
        <w:t>analysis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  <w:lang w:val="en-US" w:eastAsia="zh-CN"/>
        </w:rPr>
        <w:t>Legend:</w:t>
      </w:r>
      <w:r>
        <w:t xml:space="preserve">GO MF </w:t>
      </w:r>
      <w:r>
        <w:rPr>
          <w:rFonts w:hint="eastAsia"/>
        </w:rPr>
        <w:t>enrichment</w:t>
      </w:r>
      <w:r>
        <w:t xml:space="preserve"> </w:t>
      </w:r>
      <w:r>
        <w:rPr>
          <w:rFonts w:hint="eastAsia"/>
        </w:rPr>
        <w:t>analysis</w:t>
      </w:r>
    </w:p>
    <w:tbl>
      <w:tblPr>
        <w:tblStyle w:val="2"/>
        <w:tblpPr w:leftFromText="180" w:rightFromText="180" w:vertAnchor="page" w:horzAnchor="page" w:tblpX="1490" w:tblpY="2928"/>
        <w:tblW w:w="977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6978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ID</w:t>
            </w:r>
          </w:p>
        </w:tc>
        <w:tc>
          <w:tcPr>
            <w:tcW w:w="6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Description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r>
              <w:rPr>
                <w:rFonts w:hint="eastAsia"/>
              </w:rPr>
              <w:t>p.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48018</w:t>
            </w:r>
          </w:p>
        </w:tc>
        <w:tc>
          <w:tcPr>
            <w:tcW w:w="6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eceptor ligand activity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r>
              <w:rPr>
                <w:rFonts w:hint="eastAsia"/>
              </w:rPr>
              <w:t>5.4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3054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ignaling receptor activator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5.4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166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 protein-coupled receptor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5.4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5125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ytokine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070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823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erine-type peptidase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58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1717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erine hydrolase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58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820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heparin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58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425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erine-type endopeptidase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214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190168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ulfur compound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489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553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lycosaminoglycan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489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30020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xtracellular matrix structural constituent conferring tensile strength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221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3041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eptidase inhibitor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254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517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hormone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254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512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ytokine receptor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551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4867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erine-type endopeptidase inhibitor activit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551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4237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hemokine receptor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657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48020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CR chemokine receptor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669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30348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yntaxin-3 binding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760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5201</w:t>
            </w:r>
          </w:p>
        </w:tc>
        <w:tc>
          <w:tcPr>
            <w:tcW w:w="6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xtracellular matrix structural constituent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1880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8195</w:t>
            </w:r>
          </w:p>
        </w:tc>
        <w:tc>
          <w:tcPr>
            <w:tcW w:w="6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hosphatidate phosphatase activity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center"/>
          </w:tcPr>
          <w:p>
            <w:r>
              <w:rPr>
                <w:rFonts w:hint="eastAsia"/>
              </w:rPr>
              <w:t>0.01880435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1NTM1YmFmNjEwYWI3ZGM5ZjI5M2Y1MjljODY5OTYifQ=="/>
  </w:docVars>
  <w:rsids>
    <w:rsidRoot w:val="00CD7014"/>
    <w:rsid w:val="004157D0"/>
    <w:rsid w:val="004533FC"/>
    <w:rsid w:val="005E3321"/>
    <w:rsid w:val="0079076A"/>
    <w:rsid w:val="008500D7"/>
    <w:rsid w:val="008736AB"/>
    <w:rsid w:val="00942CB5"/>
    <w:rsid w:val="00985F86"/>
    <w:rsid w:val="00A11F86"/>
    <w:rsid w:val="00CA4F22"/>
    <w:rsid w:val="00CD7014"/>
    <w:rsid w:val="00E666E3"/>
    <w:rsid w:val="00EF5F92"/>
    <w:rsid w:val="00F9267B"/>
    <w:rsid w:val="1AB26E4F"/>
    <w:rsid w:val="6310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1049</Characters>
  <Lines>8</Lines>
  <Paragraphs>2</Paragraphs>
  <TotalTime>0</TotalTime>
  <ScaleCrop>false</ScaleCrop>
  <LinksUpToDate>false</LinksUpToDate>
  <CharactersWithSpaces>110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8:47:00Z</dcterms:created>
  <dc:creator>wcb</dc:creator>
  <cp:lastModifiedBy>快乐英子</cp:lastModifiedBy>
  <dcterms:modified xsi:type="dcterms:W3CDTF">2023-07-06T12:48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32AE3D2FB0F4E5FB86887738D77586C_12</vt:lpwstr>
  </property>
</Properties>
</file>